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ECA501" w14:textId="77777777" w:rsidR="00860291" w:rsidRDefault="00642A8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1F75E560" w14:textId="5E572BD9" w:rsidR="00243DDF" w:rsidRPr="00243DDF" w:rsidRDefault="00243DDF" w:rsidP="00243DDF">
      <w:pPr>
        <w:pBdr>
          <w:bottom w:val="single" w:sz="4" w:space="1" w:color="auto"/>
        </w:pBdr>
        <w:spacing w:after="0"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243DDF">
        <w:rPr>
          <w:rFonts w:ascii="Times New Roman" w:hAnsi="Times New Roman" w:cs="Times New Roman"/>
          <w:b/>
          <w:bCs/>
          <w:sz w:val="20"/>
          <w:szCs w:val="20"/>
        </w:rPr>
        <w:t xml:space="preserve">Title: </w:t>
      </w:r>
      <w:r w:rsidRPr="00243DDF">
        <w:rPr>
          <w:rFonts w:ascii="Times New Roman" w:hAnsi="Times New Roman" w:cs="Times New Roman"/>
          <w:sz w:val="20"/>
          <w:szCs w:val="20"/>
        </w:rPr>
        <w:t xml:space="preserve">Pulmonary and </w:t>
      </w:r>
      <w:r w:rsidR="00407C97" w:rsidRPr="00243DDF">
        <w:rPr>
          <w:rFonts w:ascii="Times New Roman" w:hAnsi="Times New Roman" w:cs="Times New Roman"/>
          <w:sz w:val="20"/>
          <w:szCs w:val="20"/>
        </w:rPr>
        <w:t xml:space="preserve">functional hallmarks after </w:t>
      </w:r>
      <w:r w:rsidRPr="00243DDF">
        <w:rPr>
          <w:rFonts w:ascii="Times New Roman" w:hAnsi="Times New Roman" w:cs="Times New Roman"/>
          <w:sz w:val="20"/>
          <w:szCs w:val="20"/>
        </w:rPr>
        <w:t xml:space="preserve">SARS-CoV-2 </w:t>
      </w:r>
      <w:r w:rsidR="00407C97" w:rsidRPr="00243DDF">
        <w:rPr>
          <w:rFonts w:ascii="Times New Roman" w:hAnsi="Times New Roman" w:cs="Times New Roman"/>
          <w:sz w:val="20"/>
          <w:szCs w:val="20"/>
        </w:rPr>
        <w:t xml:space="preserve">infection </w:t>
      </w:r>
      <w:r w:rsidR="00407C97">
        <w:rPr>
          <w:rFonts w:ascii="Times New Roman" w:hAnsi="Times New Roman" w:cs="Times New Roman"/>
          <w:sz w:val="20"/>
          <w:szCs w:val="20"/>
        </w:rPr>
        <w:t>across</w:t>
      </w:r>
      <w:r w:rsidRPr="00243DDF">
        <w:rPr>
          <w:rFonts w:ascii="Times New Roman" w:hAnsi="Times New Roman" w:cs="Times New Roman"/>
          <w:sz w:val="20"/>
          <w:szCs w:val="20"/>
        </w:rPr>
        <w:t xml:space="preserve"> </w:t>
      </w:r>
      <w:r w:rsidR="00407C97" w:rsidRPr="00243DDF">
        <w:rPr>
          <w:rFonts w:ascii="Times New Roman" w:hAnsi="Times New Roman" w:cs="Times New Roman"/>
          <w:sz w:val="20"/>
          <w:szCs w:val="20"/>
        </w:rPr>
        <w:t xml:space="preserve">three </w:t>
      </w:r>
      <w:r w:rsidRPr="00243DDF">
        <w:rPr>
          <w:rFonts w:ascii="Times New Roman" w:hAnsi="Times New Roman" w:cs="Times New Roman"/>
          <w:sz w:val="20"/>
          <w:szCs w:val="20"/>
        </w:rPr>
        <w:t xml:space="preserve">WHO </w:t>
      </w:r>
      <w:r w:rsidR="00407C97" w:rsidRPr="00243DDF">
        <w:rPr>
          <w:rFonts w:ascii="Times New Roman" w:hAnsi="Times New Roman" w:cs="Times New Roman"/>
          <w:sz w:val="20"/>
          <w:szCs w:val="20"/>
        </w:rPr>
        <w:t>severity level-groups</w:t>
      </w:r>
      <w:r w:rsidRPr="00243DDF">
        <w:rPr>
          <w:rFonts w:ascii="Times New Roman" w:hAnsi="Times New Roman" w:cs="Times New Roman"/>
          <w:sz w:val="20"/>
          <w:szCs w:val="20"/>
        </w:rPr>
        <w:t xml:space="preserve">: </w:t>
      </w:r>
      <w:r w:rsidR="00407C97" w:rsidRPr="00243DDF">
        <w:rPr>
          <w:rFonts w:ascii="Times New Roman" w:hAnsi="Times New Roman" w:cs="Times New Roman"/>
          <w:sz w:val="20"/>
          <w:szCs w:val="20"/>
        </w:rPr>
        <w:t>an observational study</w:t>
      </w:r>
    </w:p>
    <w:p w14:paraId="4F9E1184" w14:textId="7A5C0EC7" w:rsidR="00860291" w:rsidRDefault="00243DDF" w:rsidP="00243DDF">
      <w:pPr>
        <w:pBdr>
          <w:bottom w:val="single" w:sz="4" w:space="1" w:color="auto"/>
        </w:pBdr>
        <w:spacing w:after="0" w:line="276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243DDF">
        <w:rPr>
          <w:rFonts w:ascii="Times New Roman" w:hAnsi="Times New Roman" w:cs="Times New Roman"/>
          <w:b/>
          <w:bCs/>
          <w:sz w:val="20"/>
          <w:szCs w:val="20"/>
        </w:rPr>
        <w:t xml:space="preserve">Running title: </w:t>
      </w:r>
      <w:r w:rsidRPr="00243DDF">
        <w:rPr>
          <w:rFonts w:ascii="Times New Roman" w:hAnsi="Times New Roman" w:cs="Times New Roman"/>
          <w:sz w:val="20"/>
          <w:szCs w:val="20"/>
        </w:rPr>
        <w:t>Post-COVID-</w:t>
      </w:r>
      <w:r w:rsidR="00407C97" w:rsidRPr="00243DDF">
        <w:rPr>
          <w:rFonts w:ascii="Times New Roman" w:hAnsi="Times New Roman" w:cs="Times New Roman"/>
          <w:sz w:val="20"/>
          <w:szCs w:val="20"/>
        </w:rPr>
        <w:t>19 pulmonary and functional capacity</w:t>
      </w:r>
    </w:p>
    <w:p w14:paraId="01D47042" w14:textId="77777777" w:rsidR="00243DDF" w:rsidRDefault="00243DDF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7E12E2A5" w14:textId="3C902B28" w:rsidR="00860291" w:rsidRDefault="00642A8D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Methods </w:t>
      </w:r>
      <w:r w:rsidR="00486356">
        <w:rPr>
          <w:rFonts w:ascii="Times New Roman" w:hAnsi="Times New Roman" w:cs="Times New Roman"/>
          <w:b/>
          <w:bCs/>
        </w:rPr>
        <w:t>—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statistical analysis.</w:t>
      </w:r>
    </w:p>
    <w:tbl>
      <w:tblPr>
        <w:tblW w:w="918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5"/>
        <w:gridCol w:w="1247"/>
        <w:gridCol w:w="2553"/>
        <w:gridCol w:w="3232"/>
      </w:tblGrid>
      <w:tr w:rsidR="00860291" w14:paraId="1C9D665D" w14:textId="77777777" w:rsidTr="00822805">
        <w:trPr>
          <w:cantSplit/>
          <w:jc w:val="center"/>
        </w:trPr>
        <w:tc>
          <w:tcPr>
            <w:tcW w:w="918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8DD126" w14:textId="031D6D1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1. </w:t>
            </w:r>
            <w:r w:rsidR="00822805" w:rsidRPr="00822805">
              <w:rPr>
                <w:rFonts w:ascii="Times New Roman" w:hAnsi="Times New Roman" w:cs="Times New Roman"/>
                <w:sz w:val="20"/>
                <w:szCs w:val="20"/>
              </w:rPr>
              <w:t>Results of the analysis of the normality distribution of the quantitative markers.</w:t>
            </w:r>
          </w:p>
        </w:tc>
      </w:tr>
      <w:tr w:rsidR="00860291" w14:paraId="6DEB9698" w14:textId="77777777" w:rsidTr="00822805">
        <w:trPr>
          <w:cantSplit/>
          <w:jc w:val="center"/>
        </w:trPr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6CC32B" w14:textId="32AFEA8E" w:rsidR="00860291" w:rsidRDefault="00822805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rkers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882A1B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C40D58" w14:textId="6DECC62C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olmogorov-Smirnov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test</w:t>
            </w:r>
          </w:p>
          <w:p w14:paraId="6640EA5E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p-value)</w:t>
            </w:r>
          </w:p>
        </w:tc>
        <w:tc>
          <w:tcPr>
            <w:tcW w:w="32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6C0CA9" w14:textId="1357C74A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hapiro-Wilk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test</w:t>
            </w:r>
          </w:p>
          <w:p w14:paraId="432E9A8B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p-value)</w:t>
            </w:r>
          </w:p>
        </w:tc>
      </w:tr>
      <w:tr w:rsidR="00860291" w14:paraId="3A370B15" w14:textId="77777777" w:rsidTr="00822805">
        <w:trPr>
          <w:cantSplit/>
          <w:trHeight w:val="50"/>
          <w:jc w:val="center"/>
        </w:trPr>
        <w:tc>
          <w:tcPr>
            <w:tcW w:w="2155" w:type="dxa"/>
            <w:tcBorders>
              <w:top w:val="single" w:sz="4" w:space="0" w:color="000000"/>
            </w:tcBorders>
          </w:tcPr>
          <w:p w14:paraId="01FD25BB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5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shd w:val="clear" w:color="auto" w:fill="auto"/>
          </w:tcPr>
          <w:p w14:paraId="679D289C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tcBorders>
              <w:top w:val="single" w:sz="4" w:space="0" w:color="000000"/>
            </w:tcBorders>
            <w:shd w:val="clear" w:color="auto" w:fill="auto"/>
          </w:tcPr>
          <w:p w14:paraId="132BD2ED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3232" w:type="dxa"/>
            <w:tcBorders>
              <w:top w:val="single" w:sz="4" w:space="0" w:color="000000"/>
            </w:tcBorders>
            <w:shd w:val="clear" w:color="auto" w:fill="auto"/>
          </w:tcPr>
          <w:p w14:paraId="134787F2" w14:textId="4ACA1AEB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60291" w14:paraId="689F569E" w14:textId="77777777" w:rsidTr="00822805">
        <w:trPr>
          <w:cantSplit/>
          <w:jc w:val="center"/>
        </w:trPr>
        <w:tc>
          <w:tcPr>
            <w:tcW w:w="2155" w:type="dxa"/>
          </w:tcPr>
          <w:p w14:paraId="6CB0F8FF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5</w:t>
            </w:r>
          </w:p>
        </w:tc>
        <w:tc>
          <w:tcPr>
            <w:tcW w:w="1247" w:type="dxa"/>
            <w:shd w:val="clear" w:color="auto" w:fill="auto"/>
          </w:tcPr>
          <w:p w14:paraId="5C4D3CB4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1A1EBF27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3232" w:type="dxa"/>
            <w:shd w:val="clear" w:color="auto" w:fill="auto"/>
          </w:tcPr>
          <w:p w14:paraId="2897F504" w14:textId="4677969E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60291" w14:paraId="6A2C337C" w14:textId="77777777" w:rsidTr="00822805">
        <w:trPr>
          <w:cantSplit/>
          <w:jc w:val="center"/>
        </w:trPr>
        <w:tc>
          <w:tcPr>
            <w:tcW w:w="2155" w:type="dxa"/>
          </w:tcPr>
          <w:p w14:paraId="43CAE622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5%</w:t>
            </w:r>
          </w:p>
        </w:tc>
        <w:tc>
          <w:tcPr>
            <w:tcW w:w="1247" w:type="dxa"/>
            <w:shd w:val="clear" w:color="auto" w:fill="auto"/>
          </w:tcPr>
          <w:p w14:paraId="59EB6E0F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37EA08C5" w14:textId="21C6102C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3232" w:type="dxa"/>
            <w:shd w:val="clear" w:color="auto" w:fill="auto"/>
          </w:tcPr>
          <w:p w14:paraId="285F46CF" w14:textId="74D9FECA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60291" w14:paraId="2787802B" w14:textId="77777777" w:rsidTr="00822805">
        <w:trPr>
          <w:cantSplit/>
          <w:jc w:val="center"/>
        </w:trPr>
        <w:tc>
          <w:tcPr>
            <w:tcW w:w="2155" w:type="dxa"/>
          </w:tcPr>
          <w:p w14:paraId="3CC01668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0</w:t>
            </w:r>
          </w:p>
        </w:tc>
        <w:tc>
          <w:tcPr>
            <w:tcW w:w="1247" w:type="dxa"/>
            <w:shd w:val="clear" w:color="auto" w:fill="auto"/>
          </w:tcPr>
          <w:p w14:paraId="30285F03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17D1B7A8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3232" w:type="dxa"/>
            <w:shd w:val="clear" w:color="auto" w:fill="auto"/>
          </w:tcPr>
          <w:p w14:paraId="637F5908" w14:textId="6A1091F4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60291" w14:paraId="2279D2D9" w14:textId="77777777" w:rsidTr="00822805">
        <w:trPr>
          <w:cantSplit/>
          <w:jc w:val="center"/>
        </w:trPr>
        <w:tc>
          <w:tcPr>
            <w:tcW w:w="2155" w:type="dxa"/>
          </w:tcPr>
          <w:p w14:paraId="144CB98E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0%</w:t>
            </w:r>
          </w:p>
        </w:tc>
        <w:tc>
          <w:tcPr>
            <w:tcW w:w="1247" w:type="dxa"/>
            <w:shd w:val="clear" w:color="auto" w:fill="auto"/>
          </w:tcPr>
          <w:p w14:paraId="5E773E72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1FA38EA8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3232" w:type="dxa"/>
            <w:shd w:val="clear" w:color="auto" w:fill="auto"/>
          </w:tcPr>
          <w:p w14:paraId="60A48471" w14:textId="042B0C5C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860291" w14:paraId="52C9D7AB" w14:textId="77777777" w:rsidTr="00822805">
        <w:trPr>
          <w:cantSplit/>
          <w:jc w:val="center"/>
        </w:trPr>
        <w:tc>
          <w:tcPr>
            <w:tcW w:w="2155" w:type="dxa"/>
          </w:tcPr>
          <w:p w14:paraId="369A829C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5</w:t>
            </w:r>
          </w:p>
        </w:tc>
        <w:tc>
          <w:tcPr>
            <w:tcW w:w="1247" w:type="dxa"/>
            <w:shd w:val="clear" w:color="auto" w:fill="auto"/>
          </w:tcPr>
          <w:p w14:paraId="609161DA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4463D777" w14:textId="46671F82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3232" w:type="dxa"/>
            <w:shd w:val="clear" w:color="auto" w:fill="auto"/>
          </w:tcPr>
          <w:p w14:paraId="454DBFF4" w14:textId="0285C6C5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60291" w14:paraId="10030F3B" w14:textId="77777777" w:rsidTr="00822805">
        <w:trPr>
          <w:cantSplit/>
          <w:jc w:val="center"/>
        </w:trPr>
        <w:tc>
          <w:tcPr>
            <w:tcW w:w="2155" w:type="dxa"/>
          </w:tcPr>
          <w:p w14:paraId="2463A7C5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5%</w:t>
            </w:r>
          </w:p>
        </w:tc>
        <w:tc>
          <w:tcPr>
            <w:tcW w:w="1247" w:type="dxa"/>
            <w:shd w:val="clear" w:color="auto" w:fill="auto"/>
          </w:tcPr>
          <w:p w14:paraId="1E27F295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7D91F293" w14:textId="7D30888D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3232" w:type="dxa"/>
            <w:shd w:val="clear" w:color="auto" w:fill="auto"/>
          </w:tcPr>
          <w:p w14:paraId="6313F74C" w14:textId="61272086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60291" w14:paraId="6929DF06" w14:textId="77777777" w:rsidTr="00822805">
        <w:trPr>
          <w:cantSplit/>
          <w:jc w:val="center"/>
        </w:trPr>
        <w:tc>
          <w:tcPr>
            <w:tcW w:w="2155" w:type="dxa"/>
          </w:tcPr>
          <w:p w14:paraId="606BFE22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s</w:t>
            </w:r>
          </w:p>
        </w:tc>
        <w:tc>
          <w:tcPr>
            <w:tcW w:w="1247" w:type="dxa"/>
            <w:shd w:val="clear" w:color="auto" w:fill="auto"/>
          </w:tcPr>
          <w:p w14:paraId="2A0144EE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0DBE2B7E" w14:textId="49F3909E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3232" w:type="dxa"/>
            <w:shd w:val="clear" w:color="auto" w:fill="auto"/>
          </w:tcPr>
          <w:p w14:paraId="539729C2" w14:textId="35178DEC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60291" w14:paraId="05F20CE0" w14:textId="77777777" w:rsidTr="00822805">
        <w:trPr>
          <w:cantSplit/>
          <w:jc w:val="center"/>
        </w:trPr>
        <w:tc>
          <w:tcPr>
            <w:tcW w:w="2155" w:type="dxa"/>
          </w:tcPr>
          <w:p w14:paraId="065DEA6F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s%</w:t>
            </w:r>
          </w:p>
        </w:tc>
        <w:tc>
          <w:tcPr>
            <w:tcW w:w="1247" w:type="dxa"/>
            <w:shd w:val="clear" w:color="auto" w:fill="auto"/>
          </w:tcPr>
          <w:p w14:paraId="5BF76476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3CD5EF4A" w14:textId="1FFFDFEE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3232" w:type="dxa"/>
            <w:shd w:val="clear" w:color="auto" w:fill="auto"/>
          </w:tcPr>
          <w:p w14:paraId="7649BD5A" w14:textId="63AC6E06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60291" w14:paraId="6BE77F8D" w14:textId="77777777" w:rsidTr="00822805">
        <w:trPr>
          <w:cantSplit/>
          <w:jc w:val="center"/>
        </w:trPr>
        <w:tc>
          <w:tcPr>
            <w:tcW w:w="2155" w:type="dxa"/>
          </w:tcPr>
          <w:p w14:paraId="31E4A57F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X</w:t>
            </w:r>
          </w:p>
        </w:tc>
        <w:tc>
          <w:tcPr>
            <w:tcW w:w="1247" w:type="dxa"/>
            <w:shd w:val="clear" w:color="auto" w:fill="auto"/>
          </w:tcPr>
          <w:p w14:paraId="2BADD4DA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46CB6F42" w14:textId="363E81D5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3232" w:type="dxa"/>
            <w:shd w:val="clear" w:color="auto" w:fill="auto"/>
          </w:tcPr>
          <w:p w14:paraId="05781C6F" w14:textId="6905CD78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60291" w14:paraId="105BD49A" w14:textId="77777777" w:rsidTr="00822805">
        <w:trPr>
          <w:cantSplit/>
          <w:jc w:val="center"/>
        </w:trPr>
        <w:tc>
          <w:tcPr>
            <w:tcW w:w="2155" w:type="dxa"/>
          </w:tcPr>
          <w:p w14:paraId="2B152B07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X%</w:t>
            </w:r>
          </w:p>
        </w:tc>
        <w:tc>
          <w:tcPr>
            <w:tcW w:w="1247" w:type="dxa"/>
            <w:shd w:val="clear" w:color="auto" w:fill="auto"/>
          </w:tcPr>
          <w:p w14:paraId="6620671C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04208686" w14:textId="1707901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3232" w:type="dxa"/>
            <w:shd w:val="clear" w:color="auto" w:fill="auto"/>
          </w:tcPr>
          <w:p w14:paraId="6ED584FD" w14:textId="1EA86703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60291" w14:paraId="6380B0BC" w14:textId="77777777" w:rsidTr="00822805">
        <w:trPr>
          <w:cantSplit/>
          <w:jc w:val="center"/>
        </w:trPr>
        <w:tc>
          <w:tcPr>
            <w:tcW w:w="2155" w:type="dxa"/>
          </w:tcPr>
          <w:p w14:paraId="2DF7C0A2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VC</w:t>
            </w:r>
          </w:p>
        </w:tc>
        <w:tc>
          <w:tcPr>
            <w:tcW w:w="1247" w:type="dxa"/>
            <w:shd w:val="clear" w:color="auto" w:fill="auto"/>
          </w:tcPr>
          <w:p w14:paraId="14A5D288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388A706A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3232" w:type="dxa"/>
            <w:shd w:val="clear" w:color="auto" w:fill="auto"/>
          </w:tcPr>
          <w:p w14:paraId="32077783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60291" w14:paraId="6FE5DAF4" w14:textId="77777777" w:rsidTr="00822805">
        <w:trPr>
          <w:cantSplit/>
          <w:jc w:val="center"/>
        </w:trPr>
        <w:tc>
          <w:tcPr>
            <w:tcW w:w="2155" w:type="dxa"/>
          </w:tcPr>
          <w:p w14:paraId="5B08F576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VC% GLI</w:t>
            </w:r>
          </w:p>
        </w:tc>
        <w:tc>
          <w:tcPr>
            <w:tcW w:w="1247" w:type="dxa"/>
            <w:shd w:val="clear" w:color="auto" w:fill="auto"/>
          </w:tcPr>
          <w:p w14:paraId="01BD8F8E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6038EC56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3232" w:type="dxa"/>
            <w:shd w:val="clear" w:color="auto" w:fill="auto"/>
          </w:tcPr>
          <w:p w14:paraId="02CF9077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1</w:t>
            </w:r>
          </w:p>
        </w:tc>
      </w:tr>
      <w:tr w:rsidR="00860291" w14:paraId="741CD637" w14:textId="77777777" w:rsidTr="00822805">
        <w:trPr>
          <w:cantSplit/>
          <w:jc w:val="center"/>
        </w:trPr>
        <w:tc>
          <w:tcPr>
            <w:tcW w:w="2155" w:type="dxa"/>
          </w:tcPr>
          <w:p w14:paraId="600DA58C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zFV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LI</w:t>
            </w:r>
          </w:p>
        </w:tc>
        <w:tc>
          <w:tcPr>
            <w:tcW w:w="1247" w:type="dxa"/>
            <w:shd w:val="clear" w:color="auto" w:fill="auto"/>
          </w:tcPr>
          <w:p w14:paraId="0694D3CA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168D9D64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3232" w:type="dxa"/>
            <w:shd w:val="clear" w:color="auto" w:fill="auto"/>
          </w:tcPr>
          <w:p w14:paraId="51DBB0DC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9</w:t>
            </w:r>
          </w:p>
        </w:tc>
      </w:tr>
      <w:tr w:rsidR="00860291" w14:paraId="682A3444" w14:textId="77777777" w:rsidTr="00822805">
        <w:trPr>
          <w:cantSplit/>
          <w:jc w:val="center"/>
        </w:trPr>
        <w:tc>
          <w:tcPr>
            <w:tcW w:w="2155" w:type="dxa"/>
          </w:tcPr>
          <w:p w14:paraId="1152E435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VC% Pereira</w:t>
            </w:r>
          </w:p>
        </w:tc>
        <w:tc>
          <w:tcPr>
            <w:tcW w:w="1247" w:type="dxa"/>
            <w:shd w:val="clear" w:color="auto" w:fill="auto"/>
          </w:tcPr>
          <w:p w14:paraId="34099235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6E3AC3A2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3232" w:type="dxa"/>
            <w:shd w:val="clear" w:color="auto" w:fill="auto"/>
          </w:tcPr>
          <w:p w14:paraId="5F700986" w14:textId="3D849F94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60291" w14:paraId="67A7F032" w14:textId="77777777" w:rsidTr="00822805">
        <w:trPr>
          <w:cantSplit/>
          <w:jc w:val="center"/>
        </w:trPr>
        <w:tc>
          <w:tcPr>
            <w:tcW w:w="2155" w:type="dxa"/>
          </w:tcPr>
          <w:p w14:paraId="362405B2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47" w:type="dxa"/>
            <w:shd w:val="clear" w:color="auto" w:fill="auto"/>
          </w:tcPr>
          <w:p w14:paraId="1EFB5435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2ADA473A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3232" w:type="dxa"/>
            <w:shd w:val="clear" w:color="auto" w:fill="auto"/>
          </w:tcPr>
          <w:p w14:paraId="12EB4AF9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860291" w14:paraId="56D32573" w14:textId="77777777" w:rsidTr="00822805">
        <w:trPr>
          <w:cantSplit/>
          <w:jc w:val="center"/>
        </w:trPr>
        <w:tc>
          <w:tcPr>
            <w:tcW w:w="2155" w:type="dxa"/>
          </w:tcPr>
          <w:p w14:paraId="30B6A1C8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 GLI</w:t>
            </w:r>
          </w:p>
        </w:tc>
        <w:tc>
          <w:tcPr>
            <w:tcW w:w="1247" w:type="dxa"/>
            <w:shd w:val="clear" w:color="auto" w:fill="auto"/>
          </w:tcPr>
          <w:p w14:paraId="6969338B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03EB5D0D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3232" w:type="dxa"/>
            <w:shd w:val="clear" w:color="auto" w:fill="auto"/>
          </w:tcPr>
          <w:p w14:paraId="775D715E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2</w:t>
            </w:r>
          </w:p>
        </w:tc>
      </w:tr>
      <w:tr w:rsidR="00860291" w14:paraId="7C52C3DA" w14:textId="77777777" w:rsidTr="00822805">
        <w:trPr>
          <w:cantSplit/>
          <w:jc w:val="center"/>
        </w:trPr>
        <w:tc>
          <w:tcPr>
            <w:tcW w:w="2155" w:type="dxa"/>
          </w:tcPr>
          <w:p w14:paraId="7D5081D1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LI</w:t>
            </w:r>
          </w:p>
        </w:tc>
        <w:tc>
          <w:tcPr>
            <w:tcW w:w="1247" w:type="dxa"/>
            <w:shd w:val="clear" w:color="auto" w:fill="auto"/>
          </w:tcPr>
          <w:p w14:paraId="1491355A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21B86C14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3232" w:type="dxa"/>
            <w:shd w:val="clear" w:color="auto" w:fill="auto"/>
          </w:tcPr>
          <w:p w14:paraId="3B16FF73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5</w:t>
            </w:r>
          </w:p>
        </w:tc>
      </w:tr>
      <w:tr w:rsidR="00860291" w14:paraId="3AD9DAFC" w14:textId="77777777" w:rsidTr="00822805">
        <w:trPr>
          <w:cantSplit/>
          <w:jc w:val="center"/>
        </w:trPr>
        <w:tc>
          <w:tcPr>
            <w:tcW w:w="2155" w:type="dxa"/>
          </w:tcPr>
          <w:p w14:paraId="0E3083AD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 Pereira</w:t>
            </w:r>
          </w:p>
        </w:tc>
        <w:tc>
          <w:tcPr>
            <w:tcW w:w="1247" w:type="dxa"/>
            <w:shd w:val="clear" w:color="auto" w:fill="auto"/>
          </w:tcPr>
          <w:p w14:paraId="76383286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64F74519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3232" w:type="dxa"/>
            <w:shd w:val="clear" w:color="auto" w:fill="auto"/>
          </w:tcPr>
          <w:p w14:paraId="7D22CB30" w14:textId="23EAC12A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60291" w14:paraId="6B20539B" w14:textId="77777777" w:rsidTr="00822805">
        <w:trPr>
          <w:cantSplit/>
          <w:jc w:val="center"/>
        </w:trPr>
        <w:tc>
          <w:tcPr>
            <w:tcW w:w="2155" w:type="dxa"/>
          </w:tcPr>
          <w:p w14:paraId="52B2DAC6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VC</w:t>
            </w:r>
          </w:p>
        </w:tc>
        <w:tc>
          <w:tcPr>
            <w:tcW w:w="1247" w:type="dxa"/>
            <w:shd w:val="clear" w:color="auto" w:fill="auto"/>
          </w:tcPr>
          <w:p w14:paraId="327FC6FB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6B0157FC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3232" w:type="dxa"/>
            <w:shd w:val="clear" w:color="auto" w:fill="auto"/>
          </w:tcPr>
          <w:p w14:paraId="2D993F5B" w14:textId="00013E48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60291" w14:paraId="0A2B68C3" w14:textId="77777777" w:rsidTr="00822805">
        <w:trPr>
          <w:cantSplit/>
          <w:jc w:val="center"/>
        </w:trPr>
        <w:tc>
          <w:tcPr>
            <w:tcW w:w="2155" w:type="dxa"/>
          </w:tcPr>
          <w:p w14:paraId="5234616F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VC% GLI</w:t>
            </w:r>
          </w:p>
        </w:tc>
        <w:tc>
          <w:tcPr>
            <w:tcW w:w="1247" w:type="dxa"/>
            <w:shd w:val="clear" w:color="auto" w:fill="auto"/>
          </w:tcPr>
          <w:p w14:paraId="3E8AD08B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6E6F2994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3232" w:type="dxa"/>
            <w:shd w:val="clear" w:color="auto" w:fill="auto"/>
          </w:tcPr>
          <w:p w14:paraId="399AFEBD" w14:textId="4ABEF159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60291" w14:paraId="3EBCFBAB" w14:textId="77777777" w:rsidTr="00822805">
        <w:trPr>
          <w:cantSplit/>
          <w:jc w:val="center"/>
        </w:trPr>
        <w:tc>
          <w:tcPr>
            <w:tcW w:w="2155" w:type="dxa"/>
          </w:tcPr>
          <w:p w14:paraId="3E5EBAFC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VC GLI</w:t>
            </w:r>
          </w:p>
        </w:tc>
        <w:tc>
          <w:tcPr>
            <w:tcW w:w="1247" w:type="dxa"/>
            <w:shd w:val="clear" w:color="auto" w:fill="auto"/>
          </w:tcPr>
          <w:p w14:paraId="53382D96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2D39BDBE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3232" w:type="dxa"/>
            <w:shd w:val="clear" w:color="auto" w:fill="auto"/>
          </w:tcPr>
          <w:p w14:paraId="1B30EB3B" w14:textId="1A3DCF15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60291" w14:paraId="369E6278" w14:textId="77777777" w:rsidTr="00822805">
        <w:trPr>
          <w:cantSplit/>
          <w:jc w:val="center"/>
        </w:trPr>
        <w:tc>
          <w:tcPr>
            <w:tcW w:w="2155" w:type="dxa"/>
          </w:tcPr>
          <w:p w14:paraId="730FA2AA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VC% Pereira</w:t>
            </w:r>
          </w:p>
        </w:tc>
        <w:tc>
          <w:tcPr>
            <w:tcW w:w="1247" w:type="dxa"/>
            <w:shd w:val="clear" w:color="auto" w:fill="auto"/>
          </w:tcPr>
          <w:p w14:paraId="39E041E7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14:paraId="6B4D155B" w14:textId="182F6F51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3232" w:type="dxa"/>
            <w:shd w:val="clear" w:color="auto" w:fill="auto"/>
            <w:vAlign w:val="center"/>
          </w:tcPr>
          <w:p w14:paraId="0739271E" w14:textId="503E219C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60291" w14:paraId="3B3DF65B" w14:textId="77777777" w:rsidTr="00822805">
        <w:trPr>
          <w:cantSplit/>
          <w:jc w:val="center"/>
        </w:trPr>
        <w:tc>
          <w:tcPr>
            <w:tcW w:w="2155" w:type="dxa"/>
          </w:tcPr>
          <w:p w14:paraId="753474C0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-75</w:t>
            </w:r>
          </w:p>
        </w:tc>
        <w:tc>
          <w:tcPr>
            <w:tcW w:w="1247" w:type="dxa"/>
            <w:shd w:val="clear" w:color="auto" w:fill="auto"/>
          </w:tcPr>
          <w:p w14:paraId="786FDDD0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769D5C56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3232" w:type="dxa"/>
            <w:shd w:val="clear" w:color="auto" w:fill="auto"/>
          </w:tcPr>
          <w:p w14:paraId="0DEC3F1D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860291" w14:paraId="1F680B9E" w14:textId="77777777" w:rsidTr="00822805">
        <w:trPr>
          <w:cantSplit/>
          <w:jc w:val="center"/>
        </w:trPr>
        <w:tc>
          <w:tcPr>
            <w:tcW w:w="2155" w:type="dxa"/>
          </w:tcPr>
          <w:p w14:paraId="5320CB16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-75%</w:t>
            </w:r>
          </w:p>
        </w:tc>
        <w:tc>
          <w:tcPr>
            <w:tcW w:w="1247" w:type="dxa"/>
            <w:shd w:val="clear" w:color="auto" w:fill="auto"/>
          </w:tcPr>
          <w:p w14:paraId="2C1BF684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47CCF288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3232" w:type="dxa"/>
            <w:shd w:val="clear" w:color="auto" w:fill="auto"/>
          </w:tcPr>
          <w:p w14:paraId="1C811750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60291" w14:paraId="5FE71273" w14:textId="77777777" w:rsidTr="00822805">
        <w:trPr>
          <w:cantSplit/>
          <w:jc w:val="center"/>
        </w:trPr>
        <w:tc>
          <w:tcPr>
            <w:tcW w:w="2155" w:type="dxa"/>
          </w:tcPr>
          <w:p w14:paraId="75925EAC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eNO</w:t>
            </w:r>
            <w:proofErr w:type="spellEnd"/>
          </w:p>
        </w:tc>
        <w:tc>
          <w:tcPr>
            <w:tcW w:w="1247" w:type="dxa"/>
            <w:shd w:val="clear" w:color="auto" w:fill="auto"/>
          </w:tcPr>
          <w:p w14:paraId="0B46E81F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3A4395A6" w14:textId="6ECE294D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3232" w:type="dxa"/>
            <w:shd w:val="clear" w:color="auto" w:fill="auto"/>
          </w:tcPr>
          <w:p w14:paraId="4DD0D779" w14:textId="7A9C345C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60291" w14:paraId="3E86B74A" w14:textId="77777777" w:rsidTr="00822805">
        <w:trPr>
          <w:cantSplit/>
          <w:jc w:val="center"/>
        </w:trPr>
        <w:tc>
          <w:tcPr>
            <w:tcW w:w="2155" w:type="dxa"/>
          </w:tcPr>
          <w:p w14:paraId="3EBBA948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P</w:t>
            </w:r>
          </w:p>
        </w:tc>
        <w:tc>
          <w:tcPr>
            <w:tcW w:w="1247" w:type="dxa"/>
            <w:shd w:val="clear" w:color="auto" w:fill="auto"/>
          </w:tcPr>
          <w:p w14:paraId="405A1163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5A59E1D3" w14:textId="7613559F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3232" w:type="dxa"/>
            <w:shd w:val="clear" w:color="auto" w:fill="auto"/>
          </w:tcPr>
          <w:p w14:paraId="453933D8" w14:textId="5591B3B1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60291" w14:paraId="088D1E28" w14:textId="77777777" w:rsidTr="00822805">
        <w:trPr>
          <w:cantSplit/>
          <w:jc w:val="center"/>
        </w:trPr>
        <w:tc>
          <w:tcPr>
            <w:tcW w:w="2155" w:type="dxa"/>
          </w:tcPr>
          <w:p w14:paraId="51327935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P%</w:t>
            </w:r>
          </w:p>
        </w:tc>
        <w:tc>
          <w:tcPr>
            <w:tcW w:w="1247" w:type="dxa"/>
            <w:shd w:val="clear" w:color="auto" w:fill="auto"/>
          </w:tcPr>
          <w:p w14:paraId="1860D29A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557C2A72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3232" w:type="dxa"/>
            <w:shd w:val="clear" w:color="auto" w:fill="auto"/>
          </w:tcPr>
          <w:p w14:paraId="177542B7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3</w:t>
            </w:r>
          </w:p>
        </w:tc>
      </w:tr>
      <w:tr w:rsidR="00860291" w14:paraId="16F18B96" w14:textId="77777777" w:rsidTr="00822805">
        <w:trPr>
          <w:cantSplit/>
          <w:jc w:val="center"/>
        </w:trPr>
        <w:tc>
          <w:tcPr>
            <w:tcW w:w="2155" w:type="dxa"/>
          </w:tcPr>
          <w:p w14:paraId="28CA966F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P</w:t>
            </w:r>
          </w:p>
        </w:tc>
        <w:tc>
          <w:tcPr>
            <w:tcW w:w="1247" w:type="dxa"/>
            <w:shd w:val="clear" w:color="auto" w:fill="auto"/>
          </w:tcPr>
          <w:p w14:paraId="7EF9F91C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56D6B0BD" w14:textId="5EC8AF45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3232" w:type="dxa"/>
            <w:shd w:val="clear" w:color="auto" w:fill="auto"/>
          </w:tcPr>
          <w:p w14:paraId="05472F63" w14:textId="51A77A52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60291" w14:paraId="6DD9F7AB" w14:textId="77777777" w:rsidTr="00822805">
        <w:trPr>
          <w:cantSplit/>
          <w:jc w:val="center"/>
        </w:trPr>
        <w:tc>
          <w:tcPr>
            <w:tcW w:w="2155" w:type="dxa"/>
          </w:tcPr>
          <w:p w14:paraId="4B84A9D2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P%</w:t>
            </w:r>
          </w:p>
        </w:tc>
        <w:tc>
          <w:tcPr>
            <w:tcW w:w="1247" w:type="dxa"/>
            <w:shd w:val="clear" w:color="auto" w:fill="auto"/>
          </w:tcPr>
          <w:p w14:paraId="3B73BD33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622E142F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3232" w:type="dxa"/>
            <w:shd w:val="clear" w:color="auto" w:fill="auto"/>
          </w:tcPr>
          <w:p w14:paraId="1CC933EE" w14:textId="210C80A5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60291" w14:paraId="53327DCD" w14:textId="77777777" w:rsidTr="00822805">
        <w:trPr>
          <w:cantSplit/>
          <w:jc w:val="center"/>
        </w:trPr>
        <w:tc>
          <w:tcPr>
            <w:tcW w:w="2155" w:type="dxa"/>
          </w:tcPr>
          <w:p w14:paraId="5DFF3C87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C-6MWT</w:t>
            </w:r>
          </w:p>
        </w:tc>
        <w:tc>
          <w:tcPr>
            <w:tcW w:w="1247" w:type="dxa"/>
            <w:shd w:val="clear" w:color="auto" w:fill="auto"/>
          </w:tcPr>
          <w:p w14:paraId="23C1E5FB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60A086FA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3232" w:type="dxa"/>
            <w:shd w:val="clear" w:color="auto" w:fill="auto"/>
          </w:tcPr>
          <w:p w14:paraId="096718E3" w14:textId="77B00025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60291" w14:paraId="05F6ECD0" w14:textId="77777777" w:rsidTr="00822805">
        <w:trPr>
          <w:cantSplit/>
          <w:jc w:val="center"/>
        </w:trPr>
        <w:tc>
          <w:tcPr>
            <w:tcW w:w="2155" w:type="dxa"/>
          </w:tcPr>
          <w:p w14:paraId="53110A4C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C-6MWT%</w:t>
            </w:r>
          </w:p>
        </w:tc>
        <w:tc>
          <w:tcPr>
            <w:tcW w:w="1247" w:type="dxa"/>
            <w:shd w:val="clear" w:color="auto" w:fill="auto"/>
          </w:tcPr>
          <w:p w14:paraId="4FC4E3DE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4F66A8D1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3232" w:type="dxa"/>
            <w:shd w:val="clear" w:color="auto" w:fill="auto"/>
          </w:tcPr>
          <w:p w14:paraId="30674CB8" w14:textId="36029336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60291" w14:paraId="5D0EB3B6" w14:textId="77777777" w:rsidTr="00822805">
        <w:trPr>
          <w:cantSplit/>
          <w:jc w:val="center"/>
        </w:trPr>
        <w:tc>
          <w:tcPr>
            <w:tcW w:w="2155" w:type="dxa"/>
          </w:tcPr>
          <w:p w14:paraId="6CE7A35A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xHR</w:t>
            </w:r>
            <w:proofErr w:type="spellEnd"/>
          </w:p>
        </w:tc>
        <w:tc>
          <w:tcPr>
            <w:tcW w:w="1247" w:type="dxa"/>
            <w:shd w:val="clear" w:color="auto" w:fill="auto"/>
          </w:tcPr>
          <w:p w14:paraId="0D72B1F4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042193AB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3232" w:type="dxa"/>
            <w:shd w:val="clear" w:color="auto" w:fill="auto"/>
          </w:tcPr>
          <w:p w14:paraId="172AB92D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3</w:t>
            </w:r>
          </w:p>
        </w:tc>
      </w:tr>
      <w:tr w:rsidR="00860291" w14:paraId="618E4E40" w14:textId="77777777" w:rsidTr="00822805">
        <w:trPr>
          <w:cantSplit/>
          <w:jc w:val="center"/>
        </w:trPr>
        <w:tc>
          <w:tcPr>
            <w:tcW w:w="2155" w:type="dxa"/>
          </w:tcPr>
          <w:p w14:paraId="18112815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Rf-i</w:t>
            </w:r>
            <w:proofErr w:type="spellEnd"/>
          </w:p>
        </w:tc>
        <w:tc>
          <w:tcPr>
            <w:tcW w:w="1247" w:type="dxa"/>
            <w:shd w:val="clear" w:color="auto" w:fill="auto"/>
          </w:tcPr>
          <w:p w14:paraId="653B74BC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34FA3899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3232" w:type="dxa"/>
            <w:shd w:val="clear" w:color="auto" w:fill="auto"/>
          </w:tcPr>
          <w:p w14:paraId="7E5A196C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8</w:t>
            </w:r>
          </w:p>
        </w:tc>
      </w:tr>
      <w:tr w:rsidR="00860291" w14:paraId="36097C2D" w14:textId="77777777" w:rsidTr="00822805">
        <w:trPr>
          <w:cantSplit/>
          <w:jc w:val="center"/>
        </w:trPr>
        <w:tc>
          <w:tcPr>
            <w:tcW w:w="2155" w:type="dxa"/>
          </w:tcPr>
          <w:p w14:paraId="2B5CDD92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Rrec</w:t>
            </w:r>
            <w:proofErr w:type="spellEnd"/>
          </w:p>
        </w:tc>
        <w:tc>
          <w:tcPr>
            <w:tcW w:w="1247" w:type="dxa"/>
            <w:shd w:val="clear" w:color="auto" w:fill="auto"/>
          </w:tcPr>
          <w:p w14:paraId="24ACE83B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1855F022" w14:textId="53F8C34E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3232" w:type="dxa"/>
            <w:shd w:val="clear" w:color="auto" w:fill="auto"/>
          </w:tcPr>
          <w:p w14:paraId="33EA13E1" w14:textId="1BD65D8E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60291" w14:paraId="7471D187" w14:textId="77777777" w:rsidTr="00822805">
        <w:trPr>
          <w:cantSplit/>
          <w:jc w:val="center"/>
        </w:trPr>
        <w:tc>
          <w:tcPr>
            <w:tcW w:w="2155" w:type="dxa"/>
          </w:tcPr>
          <w:p w14:paraId="24ED913B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GS-R</w:t>
            </w:r>
          </w:p>
        </w:tc>
        <w:tc>
          <w:tcPr>
            <w:tcW w:w="1247" w:type="dxa"/>
            <w:shd w:val="clear" w:color="auto" w:fill="auto"/>
          </w:tcPr>
          <w:p w14:paraId="48E957D4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3ADB4039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3232" w:type="dxa"/>
            <w:shd w:val="clear" w:color="auto" w:fill="auto"/>
          </w:tcPr>
          <w:p w14:paraId="083BAD3E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2</w:t>
            </w:r>
          </w:p>
        </w:tc>
      </w:tr>
      <w:tr w:rsidR="00860291" w14:paraId="44C73C0A" w14:textId="77777777" w:rsidTr="00822805">
        <w:trPr>
          <w:cantSplit/>
          <w:jc w:val="center"/>
        </w:trPr>
        <w:tc>
          <w:tcPr>
            <w:tcW w:w="2155" w:type="dxa"/>
          </w:tcPr>
          <w:p w14:paraId="4D80161D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GS-R%</w:t>
            </w:r>
          </w:p>
        </w:tc>
        <w:tc>
          <w:tcPr>
            <w:tcW w:w="1247" w:type="dxa"/>
            <w:shd w:val="clear" w:color="auto" w:fill="auto"/>
          </w:tcPr>
          <w:p w14:paraId="45DD29EE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509E6FAB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4</w:t>
            </w:r>
          </w:p>
        </w:tc>
        <w:tc>
          <w:tcPr>
            <w:tcW w:w="3232" w:type="dxa"/>
            <w:shd w:val="clear" w:color="auto" w:fill="auto"/>
          </w:tcPr>
          <w:p w14:paraId="692ED5A6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860291" w14:paraId="4121FE56" w14:textId="77777777" w:rsidTr="00822805">
        <w:trPr>
          <w:cantSplit/>
          <w:jc w:val="center"/>
        </w:trPr>
        <w:tc>
          <w:tcPr>
            <w:tcW w:w="2155" w:type="dxa"/>
          </w:tcPr>
          <w:p w14:paraId="2A571357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GS-L</w:t>
            </w:r>
          </w:p>
        </w:tc>
        <w:tc>
          <w:tcPr>
            <w:tcW w:w="1247" w:type="dxa"/>
            <w:shd w:val="clear" w:color="auto" w:fill="auto"/>
          </w:tcPr>
          <w:p w14:paraId="698DC3EC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</w:tcPr>
          <w:p w14:paraId="7EA23455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3232" w:type="dxa"/>
            <w:shd w:val="clear" w:color="auto" w:fill="auto"/>
          </w:tcPr>
          <w:p w14:paraId="2FBEADE5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860291" w14:paraId="6BE3B385" w14:textId="77777777" w:rsidTr="00822805">
        <w:trPr>
          <w:cantSplit/>
          <w:jc w:val="center"/>
        </w:trPr>
        <w:tc>
          <w:tcPr>
            <w:tcW w:w="2155" w:type="dxa"/>
            <w:tcBorders>
              <w:bottom w:val="single" w:sz="4" w:space="0" w:color="000000"/>
            </w:tcBorders>
          </w:tcPr>
          <w:p w14:paraId="50270268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GS-L%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shd w:val="clear" w:color="auto" w:fill="auto"/>
          </w:tcPr>
          <w:p w14:paraId="03942F78" w14:textId="77777777" w:rsidR="00860291" w:rsidRDefault="00860291">
            <w:pPr>
              <w:widowControl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3" w:type="dxa"/>
            <w:tcBorders>
              <w:bottom w:val="single" w:sz="4" w:space="0" w:color="000000"/>
            </w:tcBorders>
            <w:shd w:val="clear" w:color="auto" w:fill="auto"/>
          </w:tcPr>
          <w:p w14:paraId="66EDC058" w14:textId="77777777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3232" w:type="dxa"/>
            <w:tcBorders>
              <w:bottom w:val="single" w:sz="4" w:space="0" w:color="000000"/>
            </w:tcBorders>
            <w:shd w:val="clear" w:color="auto" w:fill="auto"/>
          </w:tcPr>
          <w:p w14:paraId="49F8E12F" w14:textId="09CFC963" w:rsidR="00860291" w:rsidRDefault="00642A8D">
            <w:pPr>
              <w:widowControl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8228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</w:tbl>
    <w:p w14:paraId="547E8674" w14:textId="77777777" w:rsidR="00C54D1D" w:rsidRPr="00C54D1D" w:rsidRDefault="00822805" w:rsidP="00C54D1D">
      <w:pPr>
        <w:spacing w:after="0"/>
        <w:jc w:val="both"/>
        <w:rPr>
          <w:rFonts w:ascii="Times New Roman" w:eastAsia="Aptos" w:hAnsi="Times New Roman" w:cs="Times New Roman"/>
          <w:kern w:val="0"/>
          <w:sz w:val="20"/>
          <w:szCs w:val="20"/>
        </w:rPr>
      </w:pPr>
      <w:r w:rsidRPr="00C54D1D">
        <w:rPr>
          <w:rFonts w:ascii="Times New Roman" w:eastAsia="Aptos" w:hAnsi="Times New Roman" w:cs="Times New Roman"/>
          <w:kern w:val="0"/>
          <w:sz w:val="20"/>
          <w:szCs w:val="20"/>
        </w:rPr>
        <w:t>The significant p-values are presented in bold type</w:t>
      </w:r>
      <w:r w:rsidR="00C54D1D" w:rsidRPr="00C54D1D">
        <w:rPr>
          <w:rFonts w:ascii="Times New Roman" w:eastAsia="Aptos" w:hAnsi="Times New Roman" w:cs="Times New Roman"/>
          <w:kern w:val="0"/>
          <w:sz w:val="20"/>
          <w:szCs w:val="20"/>
        </w:rPr>
        <w:t>.</w:t>
      </w:r>
    </w:p>
    <w:p w14:paraId="196AE14A" w14:textId="1E40F780" w:rsidR="00860291" w:rsidRDefault="00642A8D">
      <w:pPr>
        <w:jc w:val="both"/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 xml:space="preserve">Impedance at 5 Hz (Z5); Resistance at 5 Hz (R5); Percentage of predicted R5 (R5%); Resistance at 20 Hz (R20); Percentage of predicted R20 (R20%); Reactance at 5 Hz (X5); Percentage of predicted X5 (X5%); Resonance frequency (Fres); Percentage of predicted Fres (Fres%); Reactance area (AX); Percentage of predicted AX (AX%); Forced vital capacity (FVC); Percentage of predicted FVC by GLI (FVC% GLI </w:t>
      </w:r>
      <w:r w:rsidR="00C54D1D">
        <w:rPr>
          <w:rFonts w:ascii="Times New Roman" w:hAnsi="Times New Roman" w:cs="Times New Roman"/>
          <w:sz w:val="20"/>
          <w:szCs w:val="20"/>
        </w:rPr>
        <w:t>—</w:t>
      </w:r>
      <w:r>
        <w:rPr>
          <w:rFonts w:ascii="Times New Roman" w:hAnsi="Times New Roman" w:cs="Times New Roman"/>
          <w:sz w:val="20"/>
          <w:szCs w:val="20"/>
        </w:rPr>
        <w:t xml:space="preserve"> Global Lung Initiative); FVC z-score by GLI (</w:t>
      </w:r>
      <w:proofErr w:type="spellStart"/>
      <w:r>
        <w:rPr>
          <w:rFonts w:ascii="Times New Roman" w:hAnsi="Times New Roman" w:cs="Times New Roman"/>
          <w:sz w:val="20"/>
          <w:szCs w:val="20"/>
        </w:rPr>
        <w:t>zFV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GLI); Percentage of predicted FVC by Pereira (FVC% Pereira); Forced expiratory volume in the first second (FEV</w:t>
      </w:r>
      <w:r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>); Percentage of predicted FEV</w:t>
      </w:r>
      <w:r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by GLI (FEV</w:t>
      </w:r>
      <w:r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>% GLI); FEV</w:t>
      </w:r>
      <w:r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z-score by GLI (zFEV</w:t>
      </w:r>
      <w:r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GLI); Percentage of predicted FEV</w:t>
      </w:r>
      <w:r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by Pereira (FEV</w:t>
      </w:r>
      <w:r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% Pereira); </w:t>
      </w:r>
      <w:proofErr w:type="spellStart"/>
      <w:r>
        <w:rPr>
          <w:rFonts w:ascii="Times New Roman" w:hAnsi="Times New Roman" w:cs="Times New Roman"/>
          <w:sz w:val="20"/>
          <w:szCs w:val="20"/>
        </w:rPr>
        <w:t>Tiffeneau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dex (FEV</w:t>
      </w:r>
      <w:r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>/FVC); Percentage of predicted FEV</w:t>
      </w:r>
      <w:r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>/FVC by GLI (FEV</w:t>
      </w:r>
      <w:r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>/FVC% GLI); FEV</w:t>
      </w:r>
      <w:r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>/FVC z-score by GLI (zFEV</w:t>
      </w:r>
      <w:r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>/FVC GLI); Percentage of predicted FEV</w:t>
      </w:r>
      <w:r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>/FVC by Pereira (FEV</w:t>
      </w:r>
      <w:r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>/FVC% Pereira); Forced expiratory flow from 25% to 75% of FVC (FEF</w:t>
      </w:r>
      <w:r>
        <w:rPr>
          <w:rFonts w:ascii="Times New Roman" w:hAnsi="Times New Roman" w:cs="Times New Roman"/>
          <w:sz w:val="20"/>
          <w:szCs w:val="20"/>
          <w:vertAlign w:val="subscript"/>
        </w:rPr>
        <w:t>25-75</w:t>
      </w:r>
      <w:r>
        <w:rPr>
          <w:rFonts w:ascii="Times New Roman" w:hAnsi="Times New Roman" w:cs="Times New Roman"/>
          <w:sz w:val="20"/>
          <w:szCs w:val="20"/>
        </w:rPr>
        <w:t>); Percentage of predicted FEF</w:t>
      </w:r>
      <w:r>
        <w:rPr>
          <w:rFonts w:ascii="Times New Roman" w:hAnsi="Times New Roman" w:cs="Times New Roman"/>
          <w:sz w:val="20"/>
          <w:szCs w:val="20"/>
          <w:vertAlign w:val="subscript"/>
        </w:rPr>
        <w:t xml:space="preserve">25-75 </w:t>
      </w:r>
      <w:r>
        <w:rPr>
          <w:rFonts w:ascii="Times New Roman" w:hAnsi="Times New Roman" w:cs="Times New Roman"/>
          <w:sz w:val="20"/>
          <w:szCs w:val="20"/>
        </w:rPr>
        <w:t>by Pereira (FEF</w:t>
      </w:r>
      <w:r>
        <w:rPr>
          <w:rFonts w:ascii="Times New Roman" w:hAnsi="Times New Roman" w:cs="Times New Roman"/>
          <w:sz w:val="20"/>
          <w:szCs w:val="20"/>
          <w:vertAlign w:val="subscript"/>
        </w:rPr>
        <w:t>25-75%</w:t>
      </w:r>
      <w:r>
        <w:rPr>
          <w:rFonts w:ascii="Times New Roman" w:hAnsi="Times New Roman" w:cs="Times New Roman"/>
          <w:sz w:val="20"/>
          <w:szCs w:val="20"/>
        </w:rPr>
        <w:t xml:space="preserve">); </w:t>
      </w:r>
      <w:r w:rsidR="005C01A3" w:rsidRPr="00A6044F">
        <w:rPr>
          <w:rFonts w:ascii="Times New Roman" w:hAnsi="Times New Roman" w:cs="Times New Roman"/>
          <w:sz w:val="20"/>
          <w:szCs w:val="20"/>
        </w:rPr>
        <w:t>Fractional e</w:t>
      </w:r>
      <w:r w:rsidRPr="00A6044F">
        <w:rPr>
          <w:rFonts w:ascii="Times New Roman" w:hAnsi="Times New Roman" w:cs="Times New Roman"/>
          <w:sz w:val="20"/>
          <w:szCs w:val="20"/>
        </w:rPr>
        <w:t>xhaled nitric oxide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</w:rPr>
        <w:t>FeNO</w:t>
      </w:r>
      <w:proofErr w:type="spellEnd"/>
      <w:r>
        <w:rPr>
          <w:rFonts w:ascii="Times New Roman" w:hAnsi="Times New Roman" w:cs="Times New Roman"/>
          <w:sz w:val="20"/>
          <w:szCs w:val="20"/>
        </w:rPr>
        <w:t>); Maximum inspiratory pressure (MIP); Percentage of predicted MIP (MIP%); Maximum expiratory pressure (MEP); Percentage of predicted MEP (MEP%); Distance covered in the 6MWT (DC-6MWT); Percentage of predicted DC (DC-6MWT%); Percentage of maximum heart rate (HR)</w:t>
      </w:r>
      <w:r w:rsidR="00C54D1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%</w:t>
      </w:r>
      <w:proofErr w:type="spellStart"/>
      <w:r>
        <w:rPr>
          <w:rFonts w:ascii="Times New Roman" w:hAnsi="Times New Roman" w:cs="Times New Roman"/>
          <w:sz w:val="20"/>
          <w:szCs w:val="20"/>
        </w:rPr>
        <w:t>maxH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; Variation </w:t>
      </w:r>
      <w:r w:rsidR="00C54D1D">
        <w:rPr>
          <w:rFonts w:ascii="Times New Roman" w:hAnsi="Times New Roman" w:cs="Times New Roman"/>
          <w:sz w:val="20"/>
          <w:szCs w:val="20"/>
        </w:rPr>
        <w:t>between</w:t>
      </w:r>
      <w:r>
        <w:rPr>
          <w:rFonts w:ascii="Times New Roman" w:hAnsi="Times New Roman" w:cs="Times New Roman"/>
          <w:sz w:val="20"/>
          <w:szCs w:val="20"/>
        </w:rPr>
        <w:t xml:space="preserve"> final HR minus initial HR (∆</w:t>
      </w:r>
      <w:proofErr w:type="spellStart"/>
      <w:r>
        <w:rPr>
          <w:rFonts w:ascii="Times New Roman" w:hAnsi="Times New Roman" w:cs="Times New Roman"/>
          <w:sz w:val="20"/>
          <w:szCs w:val="20"/>
        </w:rPr>
        <w:t>HRf-i</w:t>
      </w:r>
      <w:proofErr w:type="spellEnd"/>
      <w:r>
        <w:rPr>
          <w:rFonts w:ascii="Times New Roman" w:hAnsi="Times New Roman" w:cs="Times New Roman"/>
          <w:sz w:val="20"/>
          <w:szCs w:val="20"/>
        </w:rPr>
        <w:t>); Recovery heart rate (∆</w:t>
      </w:r>
      <w:proofErr w:type="spellStart"/>
      <w:r>
        <w:rPr>
          <w:rFonts w:ascii="Times New Roman" w:hAnsi="Times New Roman" w:cs="Times New Roman"/>
          <w:sz w:val="20"/>
          <w:szCs w:val="20"/>
        </w:rPr>
        <w:t>HRrec</w:t>
      </w:r>
      <w:proofErr w:type="spellEnd"/>
      <w:r>
        <w:rPr>
          <w:rFonts w:ascii="Times New Roman" w:hAnsi="Times New Roman" w:cs="Times New Roman"/>
          <w:sz w:val="20"/>
          <w:szCs w:val="20"/>
        </w:rPr>
        <w:t>); Right hand grip strength (HGS-R); Percentage of predicted HGS-R (HGS-R%); Left hand grip strength (HGS-L); Percentage of predicted HGS-L (HGS-L%; 6-minute walk test (6MWT).</w:t>
      </w:r>
      <w:bookmarkStart w:id="0" w:name="_GoBack"/>
      <w:bookmarkEnd w:id="0"/>
      <w:proofErr w:type="gramEnd"/>
    </w:p>
    <w:sectPr w:rsidR="00860291">
      <w:pgSz w:w="11906" w:h="16838"/>
      <w:pgMar w:top="567" w:right="567" w:bottom="567" w:left="56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AC0D94"/>
    <w:multiLevelType w:val="hybridMultilevel"/>
    <w:tmpl w:val="1F403706"/>
    <w:lvl w:ilvl="0" w:tplc="97FACBC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BF1327"/>
    <w:multiLevelType w:val="multilevel"/>
    <w:tmpl w:val="E6303F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2"/>
  </w:compat>
  <w:rsids>
    <w:rsidRoot w:val="00860291"/>
    <w:rsid w:val="00000194"/>
    <w:rsid w:val="00001C1D"/>
    <w:rsid w:val="00003661"/>
    <w:rsid w:val="00003A41"/>
    <w:rsid w:val="000156CD"/>
    <w:rsid w:val="00023F16"/>
    <w:rsid w:val="00024D51"/>
    <w:rsid w:val="000260B9"/>
    <w:rsid w:val="00030079"/>
    <w:rsid w:val="00035C08"/>
    <w:rsid w:val="00036B2A"/>
    <w:rsid w:val="0004384B"/>
    <w:rsid w:val="00053C62"/>
    <w:rsid w:val="00062D79"/>
    <w:rsid w:val="00063D22"/>
    <w:rsid w:val="00064021"/>
    <w:rsid w:val="00065700"/>
    <w:rsid w:val="000753FE"/>
    <w:rsid w:val="0008151C"/>
    <w:rsid w:val="000913D2"/>
    <w:rsid w:val="00097136"/>
    <w:rsid w:val="000976D2"/>
    <w:rsid w:val="000A12B4"/>
    <w:rsid w:val="000A131C"/>
    <w:rsid w:val="000A4331"/>
    <w:rsid w:val="000A5E3B"/>
    <w:rsid w:val="000A5F16"/>
    <w:rsid w:val="000A75FD"/>
    <w:rsid w:val="000C22EF"/>
    <w:rsid w:val="000C297E"/>
    <w:rsid w:val="000C2C33"/>
    <w:rsid w:val="000C7208"/>
    <w:rsid w:val="000D1FD6"/>
    <w:rsid w:val="000D4F9C"/>
    <w:rsid w:val="000D5E1D"/>
    <w:rsid w:val="000D6BCD"/>
    <w:rsid w:val="000E1C77"/>
    <w:rsid w:val="000E57A2"/>
    <w:rsid w:val="000E5E1E"/>
    <w:rsid w:val="000E7313"/>
    <w:rsid w:val="000E7D6E"/>
    <w:rsid w:val="000F6171"/>
    <w:rsid w:val="00104CA7"/>
    <w:rsid w:val="00112D8E"/>
    <w:rsid w:val="0011304A"/>
    <w:rsid w:val="00115291"/>
    <w:rsid w:val="00116CEF"/>
    <w:rsid w:val="00120FE1"/>
    <w:rsid w:val="00121426"/>
    <w:rsid w:val="00122D0D"/>
    <w:rsid w:val="00123173"/>
    <w:rsid w:val="0012367D"/>
    <w:rsid w:val="00125111"/>
    <w:rsid w:val="00142C69"/>
    <w:rsid w:val="001464CE"/>
    <w:rsid w:val="00155F19"/>
    <w:rsid w:val="001602E0"/>
    <w:rsid w:val="00163929"/>
    <w:rsid w:val="001806F0"/>
    <w:rsid w:val="00181D75"/>
    <w:rsid w:val="0018491A"/>
    <w:rsid w:val="00191174"/>
    <w:rsid w:val="001A6B26"/>
    <w:rsid w:val="001B462E"/>
    <w:rsid w:val="001C04B7"/>
    <w:rsid w:val="001C4621"/>
    <w:rsid w:val="001C473A"/>
    <w:rsid w:val="001C7F80"/>
    <w:rsid w:val="001E6506"/>
    <w:rsid w:val="001F4973"/>
    <w:rsid w:val="00200D8A"/>
    <w:rsid w:val="002012D4"/>
    <w:rsid w:val="00201548"/>
    <w:rsid w:val="002109E4"/>
    <w:rsid w:val="00213993"/>
    <w:rsid w:val="00214DB7"/>
    <w:rsid w:val="002202C5"/>
    <w:rsid w:val="00223ACA"/>
    <w:rsid w:val="00223B5C"/>
    <w:rsid w:val="00223B8B"/>
    <w:rsid w:val="00226C72"/>
    <w:rsid w:val="00232C42"/>
    <w:rsid w:val="00242BFA"/>
    <w:rsid w:val="00243DDF"/>
    <w:rsid w:val="00247CDF"/>
    <w:rsid w:val="0025420D"/>
    <w:rsid w:val="00263F87"/>
    <w:rsid w:val="00266DE7"/>
    <w:rsid w:val="00274127"/>
    <w:rsid w:val="0027793C"/>
    <w:rsid w:val="00281D74"/>
    <w:rsid w:val="00281F42"/>
    <w:rsid w:val="002825DC"/>
    <w:rsid w:val="002B0539"/>
    <w:rsid w:val="002B22C0"/>
    <w:rsid w:val="002B6A35"/>
    <w:rsid w:val="002C130D"/>
    <w:rsid w:val="002D10BC"/>
    <w:rsid w:val="002D2474"/>
    <w:rsid w:val="002D60A9"/>
    <w:rsid w:val="002E157C"/>
    <w:rsid w:val="002F2B0C"/>
    <w:rsid w:val="002F4D26"/>
    <w:rsid w:val="002F5F9B"/>
    <w:rsid w:val="002F6E6E"/>
    <w:rsid w:val="0030371B"/>
    <w:rsid w:val="003128A3"/>
    <w:rsid w:val="003227F0"/>
    <w:rsid w:val="00324E2D"/>
    <w:rsid w:val="00325524"/>
    <w:rsid w:val="00334BAB"/>
    <w:rsid w:val="00340576"/>
    <w:rsid w:val="00346563"/>
    <w:rsid w:val="00352882"/>
    <w:rsid w:val="00355132"/>
    <w:rsid w:val="0035704B"/>
    <w:rsid w:val="003625BB"/>
    <w:rsid w:val="00363A0B"/>
    <w:rsid w:val="00363A1D"/>
    <w:rsid w:val="003718DC"/>
    <w:rsid w:val="00371C52"/>
    <w:rsid w:val="00376350"/>
    <w:rsid w:val="0038368C"/>
    <w:rsid w:val="00387C37"/>
    <w:rsid w:val="00395330"/>
    <w:rsid w:val="003A0490"/>
    <w:rsid w:val="003A0ED7"/>
    <w:rsid w:val="003A3C8B"/>
    <w:rsid w:val="003B070B"/>
    <w:rsid w:val="003B113A"/>
    <w:rsid w:val="003B581C"/>
    <w:rsid w:val="003C37E7"/>
    <w:rsid w:val="003C3FDE"/>
    <w:rsid w:val="003D36CA"/>
    <w:rsid w:val="003D6267"/>
    <w:rsid w:val="003D75C3"/>
    <w:rsid w:val="003E09B0"/>
    <w:rsid w:val="003E244E"/>
    <w:rsid w:val="003E715D"/>
    <w:rsid w:val="003F0449"/>
    <w:rsid w:val="003F5077"/>
    <w:rsid w:val="00407C97"/>
    <w:rsid w:val="00410A5E"/>
    <w:rsid w:val="004113F7"/>
    <w:rsid w:val="00415A48"/>
    <w:rsid w:val="004173F8"/>
    <w:rsid w:val="00424D0A"/>
    <w:rsid w:val="0043416A"/>
    <w:rsid w:val="00441D77"/>
    <w:rsid w:val="00443703"/>
    <w:rsid w:val="00454682"/>
    <w:rsid w:val="00455E1E"/>
    <w:rsid w:val="004579EC"/>
    <w:rsid w:val="00460D37"/>
    <w:rsid w:val="00462077"/>
    <w:rsid w:val="004670A7"/>
    <w:rsid w:val="00475477"/>
    <w:rsid w:val="00482C0D"/>
    <w:rsid w:val="00485802"/>
    <w:rsid w:val="00485DBB"/>
    <w:rsid w:val="00486356"/>
    <w:rsid w:val="00487B1A"/>
    <w:rsid w:val="00495EB7"/>
    <w:rsid w:val="004A2C07"/>
    <w:rsid w:val="004A3973"/>
    <w:rsid w:val="004A4631"/>
    <w:rsid w:val="004B2681"/>
    <w:rsid w:val="004B5B7A"/>
    <w:rsid w:val="004C515B"/>
    <w:rsid w:val="004C5C08"/>
    <w:rsid w:val="004D42EE"/>
    <w:rsid w:val="004D4BB9"/>
    <w:rsid w:val="004E2336"/>
    <w:rsid w:val="004E4608"/>
    <w:rsid w:val="004E500D"/>
    <w:rsid w:val="004F5271"/>
    <w:rsid w:val="004F5945"/>
    <w:rsid w:val="00500842"/>
    <w:rsid w:val="00501E03"/>
    <w:rsid w:val="0050488C"/>
    <w:rsid w:val="00505BEF"/>
    <w:rsid w:val="00515AFF"/>
    <w:rsid w:val="00523292"/>
    <w:rsid w:val="00540786"/>
    <w:rsid w:val="00553ECE"/>
    <w:rsid w:val="00561D48"/>
    <w:rsid w:val="005707DE"/>
    <w:rsid w:val="00582D83"/>
    <w:rsid w:val="005946CD"/>
    <w:rsid w:val="005A15FA"/>
    <w:rsid w:val="005A3F5B"/>
    <w:rsid w:val="005B08BF"/>
    <w:rsid w:val="005B35A2"/>
    <w:rsid w:val="005B527C"/>
    <w:rsid w:val="005B6562"/>
    <w:rsid w:val="005B68CA"/>
    <w:rsid w:val="005C01A3"/>
    <w:rsid w:val="005C040A"/>
    <w:rsid w:val="005C4BD3"/>
    <w:rsid w:val="005D2EDE"/>
    <w:rsid w:val="005E6827"/>
    <w:rsid w:val="006004DC"/>
    <w:rsid w:val="006026DE"/>
    <w:rsid w:val="006026E1"/>
    <w:rsid w:val="00605709"/>
    <w:rsid w:val="00610DCD"/>
    <w:rsid w:val="006115A8"/>
    <w:rsid w:val="00612647"/>
    <w:rsid w:val="006136DF"/>
    <w:rsid w:val="006337E5"/>
    <w:rsid w:val="0063614E"/>
    <w:rsid w:val="00642A8D"/>
    <w:rsid w:val="0064412F"/>
    <w:rsid w:val="006460B0"/>
    <w:rsid w:val="00652A85"/>
    <w:rsid w:val="0065400E"/>
    <w:rsid w:val="00654192"/>
    <w:rsid w:val="00654904"/>
    <w:rsid w:val="00654CFA"/>
    <w:rsid w:val="00657269"/>
    <w:rsid w:val="00664FA7"/>
    <w:rsid w:val="00680444"/>
    <w:rsid w:val="00682BC0"/>
    <w:rsid w:val="00694535"/>
    <w:rsid w:val="00694FEC"/>
    <w:rsid w:val="006A098E"/>
    <w:rsid w:val="006A156A"/>
    <w:rsid w:val="006A48D6"/>
    <w:rsid w:val="006A5F99"/>
    <w:rsid w:val="006A7CF9"/>
    <w:rsid w:val="006B0A9B"/>
    <w:rsid w:val="006B0D4B"/>
    <w:rsid w:val="006B3B5F"/>
    <w:rsid w:val="006B4524"/>
    <w:rsid w:val="006B7D88"/>
    <w:rsid w:val="006C116D"/>
    <w:rsid w:val="006C3B70"/>
    <w:rsid w:val="006C5BB6"/>
    <w:rsid w:val="006D10A5"/>
    <w:rsid w:val="006D1E31"/>
    <w:rsid w:val="006E75F7"/>
    <w:rsid w:val="006F5A6B"/>
    <w:rsid w:val="006F748D"/>
    <w:rsid w:val="006F7578"/>
    <w:rsid w:val="00706177"/>
    <w:rsid w:val="007067ED"/>
    <w:rsid w:val="007152EC"/>
    <w:rsid w:val="0071613F"/>
    <w:rsid w:val="00720F37"/>
    <w:rsid w:val="007234B4"/>
    <w:rsid w:val="00741205"/>
    <w:rsid w:val="0075563D"/>
    <w:rsid w:val="00755779"/>
    <w:rsid w:val="00757336"/>
    <w:rsid w:val="0075739D"/>
    <w:rsid w:val="007632E0"/>
    <w:rsid w:val="0076780D"/>
    <w:rsid w:val="00773D81"/>
    <w:rsid w:val="00774CAA"/>
    <w:rsid w:val="00777A2B"/>
    <w:rsid w:val="00782472"/>
    <w:rsid w:val="0078249B"/>
    <w:rsid w:val="00785214"/>
    <w:rsid w:val="0079067C"/>
    <w:rsid w:val="00791093"/>
    <w:rsid w:val="00792DA4"/>
    <w:rsid w:val="00793CAF"/>
    <w:rsid w:val="007B0E8F"/>
    <w:rsid w:val="007D476D"/>
    <w:rsid w:val="007D5069"/>
    <w:rsid w:val="007D65B1"/>
    <w:rsid w:val="007D67D3"/>
    <w:rsid w:val="007E1AF2"/>
    <w:rsid w:val="007E5421"/>
    <w:rsid w:val="007F7B5B"/>
    <w:rsid w:val="007F7E98"/>
    <w:rsid w:val="00801767"/>
    <w:rsid w:val="00803AD4"/>
    <w:rsid w:val="008052F5"/>
    <w:rsid w:val="008203A7"/>
    <w:rsid w:val="00822805"/>
    <w:rsid w:val="00825739"/>
    <w:rsid w:val="00825CF3"/>
    <w:rsid w:val="0083488D"/>
    <w:rsid w:val="00836C1E"/>
    <w:rsid w:val="0084083B"/>
    <w:rsid w:val="00844260"/>
    <w:rsid w:val="00855ADC"/>
    <w:rsid w:val="00860291"/>
    <w:rsid w:val="008612F5"/>
    <w:rsid w:val="00870C10"/>
    <w:rsid w:val="00871297"/>
    <w:rsid w:val="008715F0"/>
    <w:rsid w:val="008715F1"/>
    <w:rsid w:val="00874C95"/>
    <w:rsid w:val="00880DE5"/>
    <w:rsid w:val="00884BC3"/>
    <w:rsid w:val="00884F4F"/>
    <w:rsid w:val="00885162"/>
    <w:rsid w:val="00892008"/>
    <w:rsid w:val="008945B0"/>
    <w:rsid w:val="008950B8"/>
    <w:rsid w:val="0089515F"/>
    <w:rsid w:val="008A1D43"/>
    <w:rsid w:val="008A2020"/>
    <w:rsid w:val="008A4EDA"/>
    <w:rsid w:val="008B4F13"/>
    <w:rsid w:val="008B6441"/>
    <w:rsid w:val="008B6AB3"/>
    <w:rsid w:val="008B7D5F"/>
    <w:rsid w:val="008C269F"/>
    <w:rsid w:val="008C7BB2"/>
    <w:rsid w:val="008D03BF"/>
    <w:rsid w:val="008D0CD6"/>
    <w:rsid w:val="008D6242"/>
    <w:rsid w:val="008E16B9"/>
    <w:rsid w:val="008E7706"/>
    <w:rsid w:val="008F7284"/>
    <w:rsid w:val="0090689E"/>
    <w:rsid w:val="009071E3"/>
    <w:rsid w:val="009121AF"/>
    <w:rsid w:val="00913D1A"/>
    <w:rsid w:val="00915E07"/>
    <w:rsid w:val="00925929"/>
    <w:rsid w:val="009308B2"/>
    <w:rsid w:val="00935573"/>
    <w:rsid w:val="00940D55"/>
    <w:rsid w:val="00944BB3"/>
    <w:rsid w:val="00946A0E"/>
    <w:rsid w:val="00947A36"/>
    <w:rsid w:val="00947AA5"/>
    <w:rsid w:val="00950E88"/>
    <w:rsid w:val="009545BE"/>
    <w:rsid w:val="00957B9A"/>
    <w:rsid w:val="00966D68"/>
    <w:rsid w:val="00972850"/>
    <w:rsid w:val="00982537"/>
    <w:rsid w:val="0099534E"/>
    <w:rsid w:val="009A5F3F"/>
    <w:rsid w:val="009A7B44"/>
    <w:rsid w:val="009D75AE"/>
    <w:rsid w:val="009E6F85"/>
    <w:rsid w:val="009F310C"/>
    <w:rsid w:val="009F31EC"/>
    <w:rsid w:val="00A067FA"/>
    <w:rsid w:val="00A20C49"/>
    <w:rsid w:val="00A21AE8"/>
    <w:rsid w:val="00A22CE3"/>
    <w:rsid w:val="00A23F3D"/>
    <w:rsid w:val="00A2527D"/>
    <w:rsid w:val="00A30DFE"/>
    <w:rsid w:val="00A31A7A"/>
    <w:rsid w:val="00A347E0"/>
    <w:rsid w:val="00A43567"/>
    <w:rsid w:val="00A475F5"/>
    <w:rsid w:val="00A6044F"/>
    <w:rsid w:val="00A61ED4"/>
    <w:rsid w:val="00A63B19"/>
    <w:rsid w:val="00A733F7"/>
    <w:rsid w:val="00A81779"/>
    <w:rsid w:val="00A8266E"/>
    <w:rsid w:val="00A826A2"/>
    <w:rsid w:val="00A83E4A"/>
    <w:rsid w:val="00A85790"/>
    <w:rsid w:val="00A91B94"/>
    <w:rsid w:val="00A94124"/>
    <w:rsid w:val="00AA3915"/>
    <w:rsid w:val="00AB0671"/>
    <w:rsid w:val="00AB0F8A"/>
    <w:rsid w:val="00AB12BC"/>
    <w:rsid w:val="00AB37E2"/>
    <w:rsid w:val="00AB624C"/>
    <w:rsid w:val="00AB67BD"/>
    <w:rsid w:val="00AC0B7D"/>
    <w:rsid w:val="00AD1E63"/>
    <w:rsid w:val="00AD7915"/>
    <w:rsid w:val="00AE5081"/>
    <w:rsid w:val="00AE69B8"/>
    <w:rsid w:val="00AF1C91"/>
    <w:rsid w:val="00AF2E64"/>
    <w:rsid w:val="00AF4F30"/>
    <w:rsid w:val="00AF5B55"/>
    <w:rsid w:val="00B11752"/>
    <w:rsid w:val="00B24C96"/>
    <w:rsid w:val="00B26172"/>
    <w:rsid w:val="00B418D0"/>
    <w:rsid w:val="00B422B9"/>
    <w:rsid w:val="00B43DF1"/>
    <w:rsid w:val="00B6474E"/>
    <w:rsid w:val="00B70CA5"/>
    <w:rsid w:val="00B7209C"/>
    <w:rsid w:val="00B732BB"/>
    <w:rsid w:val="00B82F58"/>
    <w:rsid w:val="00B87B2F"/>
    <w:rsid w:val="00B93648"/>
    <w:rsid w:val="00B93C22"/>
    <w:rsid w:val="00B95A49"/>
    <w:rsid w:val="00B96E42"/>
    <w:rsid w:val="00BB0148"/>
    <w:rsid w:val="00BB2140"/>
    <w:rsid w:val="00BC6D01"/>
    <w:rsid w:val="00BC71A1"/>
    <w:rsid w:val="00BC7DE8"/>
    <w:rsid w:val="00BD2938"/>
    <w:rsid w:val="00BD6F8F"/>
    <w:rsid w:val="00BD7AF4"/>
    <w:rsid w:val="00BE476F"/>
    <w:rsid w:val="00BF1AFC"/>
    <w:rsid w:val="00BF3B34"/>
    <w:rsid w:val="00BF472F"/>
    <w:rsid w:val="00BF47C3"/>
    <w:rsid w:val="00BF670E"/>
    <w:rsid w:val="00C00E0E"/>
    <w:rsid w:val="00C033FC"/>
    <w:rsid w:val="00C048C8"/>
    <w:rsid w:val="00C056E2"/>
    <w:rsid w:val="00C12924"/>
    <w:rsid w:val="00C13393"/>
    <w:rsid w:val="00C15948"/>
    <w:rsid w:val="00C1760A"/>
    <w:rsid w:val="00C2333A"/>
    <w:rsid w:val="00C25C07"/>
    <w:rsid w:val="00C26441"/>
    <w:rsid w:val="00C2777E"/>
    <w:rsid w:val="00C313BF"/>
    <w:rsid w:val="00C3218F"/>
    <w:rsid w:val="00C36F37"/>
    <w:rsid w:val="00C4009F"/>
    <w:rsid w:val="00C4066A"/>
    <w:rsid w:val="00C4621B"/>
    <w:rsid w:val="00C52F81"/>
    <w:rsid w:val="00C5337A"/>
    <w:rsid w:val="00C54D1D"/>
    <w:rsid w:val="00C62B26"/>
    <w:rsid w:val="00C65348"/>
    <w:rsid w:val="00C70772"/>
    <w:rsid w:val="00C72361"/>
    <w:rsid w:val="00C72674"/>
    <w:rsid w:val="00C80666"/>
    <w:rsid w:val="00C83B6D"/>
    <w:rsid w:val="00C91939"/>
    <w:rsid w:val="00C94E88"/>
    <w:rsid w:val="00CA5EB9"/>
    <w:rsid w:val="00CB1120"/>
    <w:rsid w:val="00CB33C7"/>
    <w:rsid w:val="00CB5C07"/>
    <w:rsid w:val="00CC66C8"/>
    <w:rsid w:val="00CD5AE3"/>
    <w:rsid w:val="00CD6ECC"/>
    <w:rsid w:val="00CF6843"/>
    <w:rsid w:val="00D028F1"/>
    <w:rsid w:val="00D13BFA"/>
    <w:rsid w:val="00D13E9B"/>
    <w:rsid w:val="00D14B79"/>
    <w:rsid w:val="00D1509C"/>
    <w:rsid w:val="00D17FEE"/>
    <w:rsid w:val="00D21536"/>
    <w:rsid w:val="00D21556"/>
    <w:rsid w:val="00D22B4F"/>
    <w:rsid w:val="00D25685"/>
    <w:rsid w:val="00D2769A"/>
    <w:rsid w:val="00D31D8C"/>
    <w:rsid w:val="00D35FD1"/>
    <w:rsid w:val="00D363BD"/>
    <w:rsid w:val="00D5670F"/>
    <w:rsid w:val="00D5725F"/>
    <w:rsid w:val="00D6736F"/>
    <w:rsid w:val="00D70C1B"/>
    <w:rsid w:val="00D730CE"/>
    <w:rsid w:val="00D802D0"/>
    <w:rsid w:val="00D8583C"/>
    <w:rsid w:val="00D86D82"/>
    <w:rsid w:val="00D90258"/>
    <w:rsid w:val="00D90BBF"/>
    <w:rsid w:val="00D91A48"/>
    <w:rsid w:val="00D95FC6"/>
    <w:rsid w:val="00D96119"/>
    <w:rsid w:val="00DB51A4"/>
    <w:rsid w:val="00DB6FF2"/>
    <w:rsid w:val="00DC38D4"/>
    <w:rsid w:val="00DD1FCF"/>
    <w:rsid w:val="00DD2D06"/>
    <w:rsid w:val="00DD4798"/>
    <w:rsid w:val="00DE048A"/>
    <w:rsid w:val="00DF16E1"/>
    <w:rsid w:val="00DF48E1"/>
    <w:rsid w:val="00E00164"/>
    <w:rsid w:val="00E00945"/>
    <w:rsid w:val="00E01E9C"/>
    <w:rsid w:val="00E03686"/>
    <w:rsid w:val="00E0400A"/>
    <w:rsid w:val="00E04809"/>
    <w:rsid w:val="00E159F8"/>
    <w:rsid w:val="00E21BB7"/>
    <w:rsid w:val="00E24846"/>
    <w:rsid w:val="00E43099"/>
    <w:rsid w:val="00E456DC"/>
    <w:rsid w:val="00E476C3"/>
    <w:rsid w:val="00E50B25"/>
    <w:rsid w:val="00E5138E"/>
    <w:rsid w:val="00E60CBE"/>
    <w:rsid w:val="00E725EF"/>
    <w:rsid w:val="00E82720"/>
    <w:rsid w:val="00E84C7B"/>
    <w:rsid w:val="00E91603"/>
    <w:rsid w:val="00E94022"/>
    <w:rsid w:val="00E958FE"/>
    <w:rsid w:val="00EA1A07"/>
    <w:rsid w:val="00EA7CEA"/>
    <w:rsid w:val="00EB5CCC"/>
    <w:rsid w:val="00EB62BF"/>
    <w:rsid w:val="00EC09F1"/>
    <w:rsid w:val="00EC2CD8"/>
    <w:rsid w:val="00EC45BE"/>
    <w:rsid w:val="00EC4764"/>
    <w:rsid w:val="00EC47EE"/>
    <w:rsid w:val="00ED4418"/>
    <w:rsid w:val="00EE0EA1"/>
    <w:rsid w:val="00EE51DD"/>
    <w:rsid w:val="00EF59F2"/>
    <w:rsid w:val="00F01641"/>
    <w:rsid w:val="00F147A7"/>
    <w:rsid w:val="00F16989"/>
    <w:rsid w:val="00F17462"/>
    <w:rsid w:val="00F301F2"/>
    <w:rsid w:val="00F40F86"/>
    <w:rsid w:val="00F43E2F"/>
    <w:rsid w:val="00F4525A"/>
    <w:rsid w:val="00F500AD"/>
    <w:rsid w:val="00F54BBD"/>
    <w:rsid w:val="00F5500E"/>
    <w:rsid w:val="00F62F4F"/>
    <w:rsid w:val="00F64B19"/>
    <w:rsid w:val="00F65212"/>
    <w:rsid w:val="00F67DD6"/>
    <w:rsid w:val="00F7547C"/>
    <w:rsid w:val="00F82475"/>
    <w:rsid w:val="00F8379F"/>
    <w:rsid w:val="00F94047"/>
    <w:rsid w:val="00F94FEA"/>
    <w:rsid w:val="00FA6C50"/>
    <w:rsid w:val="00FB42FC"/>
    <w:rsid w:val="00FE2E0D"/>
    <w:rsid w:val="00FE6AEC"/>
    <w:rsid w:val="00FE7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38F04"/>
  <w15:docId w15:val="{ADD35743-6B17-435A-AC03-76B421683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6DE"/>
    <w:pPr>
      <w:spacing w:after="160" w:line="259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74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74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74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4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74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74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74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74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74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D974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D974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D974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D974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D974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D974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D974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D974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D974BF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qFormat/>
    <w:rsid w:val="00D974BF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D974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qFormat/>
    <w:rsid w:val="00D974B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974BF"/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D974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74BF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6F549D"/>
  </w:style>
  <w:style w:type="character" w:customStyle="1" w:styleId="LinkdaInternet">
    <w:name w:val="Link da Internet"/>
    <w:basedOn w:val="DefaultParagraphFont"/>
    <w:uiPriority w:val="99"/>
    <w:unhideWhenUsed/>
    <w:rsid w:val="0031195B"/>
    <w:rPr>
      <w:color w:val="467886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qFormat/>
    <w:rsid w:val="0031195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3018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30180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30180"/>
    <w:rPr>
      <w:b/>
      <w:bCs/>
      <w:sz w:val="20"/>
      <w:szCs w:val="20"/>
      <w:lang w:val="en-US"/>
    </w:rPr>
  </w:style>
  <w:style w:type="character" w:customStyle="1" w:styleId="cf01">
    <w:name w:val="cf01"/>
    <w:basedOn w:val="DefaultParagraphFont"/>
    <w:qFormat/>
    <w:rsid w:val="004F21CF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qFormat/>
    <w:rsid w:val="00EC3FF4"/>
    <w:rPr>
      <w:color w:val="666666"/>
    </w:rPr>
  </w:style>
  <w:style w:type="character" w:customStyle="1" w:styleId="MenoPendente2">
    <w:name w:val="Menção Pendente2"/>
    <w:basedOn w:val="DefaultParagraphFont"/>
    <w:uiPriority w:val="99"/>
    <w:semiHidden/>
    <w:unhideWhenUsed/>
    <w:qFormat/>
    <w:rsid w:val="00FF6062"/>
    <w:rPr>
      <w:color w:val="605E5C"/>
      <w:shd w:val="clear" w:color="auto" w:fill="E1DFDD"/>
    </w:rPr>
  </w:style>
  <w:style w:type="character" w:customStyle="1" w:styleId="Linkdainternetvisitado">
    <w:name w:val="Link da internet visitado"/>
    <w:basedOn w:val="DefaultParagraphFont"/>
    <w:uiPriority w:val="99"/>
    <w:semiHidden/>
    <w:unhideWhenUsed/>
    <w:rsid w:val="00C64C5E"/>
    <w:rPr>
      <w:color w:val="96607D" w:themeColor="followed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175F7"/>
    <w:rPr>
      <w:rFonts w:ascii="Tahoma" w:hAnsi="Tahoma" w:cs="Tahoma"/>
      <w:sz w:val="16"/>
      <w:szCs w:val="16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9F7DB0"/>
    <w:rPr>
      <w:color w:val="605E5C"/>
      <w:shd w:val="clear" w:color="auto" w:fill="E1DFDD"/>
    </w:rPr>
  </w:style>
  <w:style w:type="character" w:customStyle="1" w:styleId="BibliographyChar">
    <w:name w:val="Bibliography Char"/>
    <w:basedOn w:val="DefaultParagraphFont"/>
    <w:link w:val="Bibliografia1"/>
    <w:qFormat/>
    <w:rsid w:val="002578D9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Title">
    <w:name w:val="Title"/>
    <w:basedOn w:val="Normal"/>
    <w:next w:val="BodyText"/>
    <w:link w:val="TitleChar"/>
    <w:uiPriority w:val="10"/>
    <w:qFormat/>
    <w:rsid w:val="00D974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Ari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74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74BF"/>
    <w:pPr>
      <w:spacing w:before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D974BF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74BF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styleId="NormalWeb">
    <w:name w:val="Normal (Web)"/>
    <w:basedOn w:val="Normal"/>
    <w:uiPriority w:val="99"/>
    <w:qFormat/>
    <w:rsid w:val="00EC4CC9"/>
    <w:pPr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30180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30180"/>
    <w:rPr>
      <w:b/>
      <w:bCs/>
    </w:rPr>
  </w:style>
  <w:style w:type="paragraph" w:customStyle="1" w:styleId="pf0">
    <w:name w:val="pf0"/>
    <w:basedOn w:val="Normal"/>
    <w:qFormat/>
    <w:rsid w:val="004F21CF"/>
    <w:pPr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BR" w:eastAsia="pt-BR"/>
    </w:rPr>
  </w:style>
  <w:style w:type="paragraph" w:styleId="Revision">
    <w:name w:val="Revision"/>
    <w:uiPriority w:val="99"/>
    <w:semiHidden/>
    <w:qFormat/>
    <w:rsid w:val="004A426C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175F7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Standard">
    <w:name w:val="Standard"/>
    <w:qFormat/>
    <w:rsid w:val="000012B4"/>
    <w:pPr>
      <w:textAlignment w:val="baseline"/>
    </w:pPr>
    <w:rPr>
      <w:rFonts w:ascii="Liberation Serif" w:eastAsia="NSimSun" w:hAnsi="Liberation Serif" w:cs="Arial"/>
      <w:sz w:val="24"/>
      <w:szCs w:val="24"/>
      <w:lang w:eastAsia="zh-CN" w:bidi="hi-IN"/>
    </w:rPr>
  </w:style>
  <w:style w:type="paragraph" w:customStyle="1" w:styleId="Textbody">
    <w:name w:val="Text body"/>
    <w:basedOn w:val="Standard"/>
    <w:qFormat/>
    <w:rsid w:val="000012B4"/>
    <w:pPr>
      <w:spacing w:after="140" w:line="276" w:lineRule="auto"/>
    </w:pPr>
  </w:style>
  <w:style w:type="paragraph" w:customStyle="1" w:styleId="Bibliografia1">
    <w:name w:val="Bibliografia1"/>
    <w:basedOn w:val="Normal"/>
    <w:link w:val="BibliographyChar"/>
    <w:qFormat/>
    <w:rsid w:val="002578D9"/>
    <w:pPr>
      <w:spacing w:after="240" w:line="240" w:lineRule="auto"/>
      <w:ind w:left="720" w:hanging="720"/>
      <w:jc w:val="both"/>
    </w:pPr>
    <w:rPr>
      <w:rFonts w:ascii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F33F0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implesTabela21">
    <w:name w:val="Simples Tabela 21"/>
    <w:basedOn w:val="TableNormal"/>
    <w:uiPriority w:val="42"/>
    <w:rsid w:val="00607694"/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50B25"/>
    <w:rPr>
      <w:color w:val="467886" w:themeColor="hyperlink"/>
      <w:u w:val="single"/>
    </w:rPr>
  </w:style>
  <w:style w:type="paragraph" w:customStyle="1" w:styleId="Bibliografia2">
    <w:name w:val="Bibliografia2"/>
    <w:basedOn w:val="Normal"/>
    <w:link w:val="BibliographyChar1"/>
    <w:rsid w:val="00EC2CD8"/>
    <w:pPr>
      <w:tabs>
        <w:tab w:val="left" w:pos="500"/>
      </w:tabs>
      <w:spacing w:after="240" w:line="240" w:lineRule="auto"/>
      <w:ind w:left="504" w:hanging="504"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BibliographyChar1">
    <w:name w:val="Bibliography Char1"/>
    <w:basedOn w:val="DefaultParagraphFont"/>
    <w:link w:val="Bibliografia2"/>
    <w:rsid w:val="00EC2CD8"/>
    <w:rPr>
      <w:rFonts w:ascii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76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4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47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81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9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6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16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5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3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7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1A3C9E-E6DF-411A-9579-16CA1B4198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3</TotalTime>
  <Pages>1</Pages>
  <Words>441</Words>
  <Characters>2516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Oliveira</dc:creator>
  <dc:description/>
  <cp:lastModifiedBy>Balaji Venkatachalam</cp:lastModifiedBy>
  <cp:revision>501</cp:revision>
  <cp:lastPrinted>2025-02-27T00:48:00Z</cp:lastPrinted>
  <dcterms:created xsi:type="dcterms:W3CDTF">2025-01-15T16:53:00Z</dcterms:created>
  <dcterms:modified xsi:type="dcterms:W3CDTF">2025-03-26T05:41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SksQzW8V"/&gt;&lt;style id="http://www.zotero.org/styles/frontiers-in-medicine" hasBibliography="1" bibliographyStyleHasBeenSet="1"/&gt;&lt;prefs&gt;&lt;pref name="fieldType" value="Field"/&gt;&lt;pref name="dontAskDela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_documentId">
    <vt:lpwstr>documentId_5064</vt:lpwstr>
  </property>
  <property fmtid="{D5CDD505-2E9C-101B-9397-08002B2CF9AE}" pid="5" name="ZOTERO_PREF_2">
    <vt:lpwstr>yCitationUpdates" value="true"/&gt;&lt;/prefs&gt;&lt;/data&gt;</vt:lpwstr>
  </property>
</Properties>
</file>